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B240D" w14:textId="2A38D225" w:rsidR="000F58E2" w:rsidRPr="000F58E2" w:rsidRDefault="000F58E2" w:rsidP="00EF5721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0F58E2">
        <w:rPr>
          <w:rFonts w:ascii="Times New Roman" w:hAnsi="Times New Roman" w:cs="Times New Roman"/>
          <w:b/>
          <w:sz w:val="28"/>
          <w:szCs w:val="28"/>
        </w:rPr>
        <w:t>Additional file 1</w:t>
      </w:r>
    </w:p>
    <w:bookmarkEnd w:id="0"/>
    <w:p w14:paraId="3127F5B1" w14:textId="77777777" w:rsidR="000F58E2" w:rsidRDefault="000F58E2" w:rsidP="00EF5721">
      <w:pPr>
        <w:spacing w:after="0"/>
        <w:rPr>
          <w:rFonts w:ascii="Times New Roman" w:hAnsi="Times New Roman" w:cs="Times New Roman"/>
          <w:b/>
          <w:szCs w:val="16"/>
        </w:rPr>
      </w:pPr>
    </w:p>
    <w:p w14:paraId="4BE26F5A" w14:textId="7059DE1E" w:rsidR="00EF5721" w:rsidRDefault="004128A1" w:rsidP="00EF5721">
      <w:pPr>
        <w:spacing w:after="0"/>
        <w:rPr>
          <w:rFonts w:ascii="Times New Roman" w:hAnsi="Times New Roman" w:cs="Times New Roman"/>
          <w:sz w:val="28"/>
          <w:szCs w:val="16"/>
        </w:rPr>
      </w:pPr>
      <w:r w:rsidRPr="000F58E2">
        <w:rPr>
          <w:rFonts w:ascii="Times New Roman" w:hAnsi="Times New Roman" w:cs="Times New Roman"/>
          <w:b/>
          <w:szCs w:val="16"/>
        </w:rPr>
        <w:t xml:space="preserve">Additional file 1: </w:t>
      </w:r>
      <w:r w:rsidR="00EF5721" w:rsidRPr="000F58E2">
        <w:rPr>
          <w:rFonts w:ascii="Times New Roman" w:hAnsi="Times New Roman" w:cs="Times New Roman"/>
          <w:b/>
          <w:szCs w:val="16"/>
        </w:rPr>
        <w:t>Table S1:</w:t>
      </w:r>
      <w:r w:rsidR="00EF5721">
        <w:rPr>
          <w:rFonts w:ascii="Times New Roman" w:hAnsi="Times New Roman" w:cs="Times New Roman"/>
          <w:szCs w:val="16"/>
        </w:rPr>
        <w:t xml:space="preserve"> Knockdown rate and mortality rate of adult female </w:t>
      </w:r>
      <w:r w:rsidR="00EF5721">
        <w:rPr>
          <w:rFonts w:ascii="Times New Roman" w:hAnsi="Times New Roman" w:cs="Times New Roman"/>
          <w:i/>
          <w:szCs w:val="16"/>
        </w:rPr>
        <w:t xml:space="preserve">Aedes aegypti </w:t>
      </w:r>
      <w:r w:rsidR="00EF5721">
        <w:rPr>
          <w:rFonts w:ascii="Times New Roman" w:hAnsi="Times New Roman" w:cs="Times New Roman"/>
          <w:szCs w:val="16"/>
        </w:rPr>
        <w:t xml:space="preserve">against various insecticides and synergist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475"/>
        <w:gridCol w:w="482"/>
        <w:gridCol w:w="633"/>
        <w:gridCol w:w="615"/>
        <w:gridCol w:w="713"/>
        <w:gridCol w:w="743"/>
        <w:gridCol w:w="633"/>
        <w:gridCol w:w="700"/>
        <w:gridCol w:w="611"/>
        <w:gridCol w:w="482"/>
        <w:gridCol w:w="668"/>
        <w:gridCol w:w="635"/>
        <w:gridCol w:w="633"/>
        <w:gridCol w:w="633"/>
        <w:gridCol w:w="668"/>
        <w:gridCol w:w="668"/>
        <w:gridCol w:w="668"/>
        <w:gridCol w:w="482"/>
        <w:gridCol w:w="633"/>
        <w:gridCol w:w="689"/>
      </w:tblGrid>
      <w:tr w:rsidR="00EF5721" w14:paraId="0FB47FD6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6A9F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508743911"/>
            <w:r>
              <w:rPr>
                <w:rFonts w:ascii="Times New Roman" w:hAnsi="Times New Roman" w:cs="Times New Roman"/>
                <w:sz w:val="16"/>
                <w:szCs w:val="16"/>
              </w:rPr>
              <w:t>St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3FDA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ra-Bo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749C9" w14:textId="14888F3B" w:rsidR="00EF5721" w:rsidRDefault="00352D0D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867492" w14:textId="002421FE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352D0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2C2A1" w14:textId="392A40F8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352D0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61802B" w14:textId="7649DEB1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EB7D4" w14:textId="24FF6865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352D0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F216D" w14:textId="6A7465B3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352D0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920B2C" w14:textId="64741B43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34FC7" w14:textId="6E5F5409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52D0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8795B" w14:textId="0021B285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EF5721" w14:paraId="10AEA989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8FE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ectic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BB81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36AC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5504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B4AB4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B783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FC36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71B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B983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B7FA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BEA7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E28F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7BC1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6B49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C9D0B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9564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07C9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7DA8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6958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32FE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0FB2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</w:tr>
      <w:tr w:rsidR="00EF5721" w14:paraId="0D983446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A950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335F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9D5B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9966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C49C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75F5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2473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3711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70E8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4EBD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97E8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</w:tr>
      <w:tr w:rsidR="00EF5721" w14:paraId="76E5F8CC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1A277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athion</w:t>
            </w:r>
          </w:p>
          <w:p w14:paraId="3D69B9E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CD3E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2A966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95B9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C809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FDB9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5 ± 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7015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BC483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03 ± 2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A5FD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C4FA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79174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7FF06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6ED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6C1C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85DBE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1B4F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02 ± 7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71F5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B649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3 ± 3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6ED00B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0120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7 ± 2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FB2AA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539387D4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6B08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athion </w:t>
            </w:r>
          </w:p>
          <w:p w14:paraId="1D2F26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76A6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AC3A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067E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011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541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FA9C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1FBF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BC1B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6FE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FCB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8FE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0DE4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BB8A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7084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5551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47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D861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E893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7 ± 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38AF5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97DE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D08B4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505F9F6F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EB0D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athion </w:t>
            </w:r>
          </w:p>
          <w:p w14:paraId="5D625C3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810A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3C7B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54C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570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5D1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631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D44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AFE50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2039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0FE6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D0FA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F8AF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3BA4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936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C80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12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902B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B2E6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11205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1E6A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7EC1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7CB92E29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43FA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athion </w:t>
            </w:r>
          </w:p>
          <w:p w14:paraId="29BC1F0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F0C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258B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213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16B6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36BF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10EF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7CA5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B00D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C14A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0BDE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331F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FECA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59C8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3B2A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A79F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4E1A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627C7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75 ± 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ED519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20C6E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3A476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41D97A59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CDF4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F189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F124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C00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5A9F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6A14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609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D71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6587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D9C1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9C8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</w:tr>
      <w:tr w:rsidR="00EF5721" w14:paraId="298E802C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76FE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T</w:t>
            </w:r>
          </w:p>
          <w:p w14:paraId="1CCC433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B501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7CB4F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38029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2 ± 3.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C802A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64 ± 2.8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A38B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± 1.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F07A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6 ± 3.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60BA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88F78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9 ± 1.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CE05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88465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E9F4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3 ± 1.1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0C7A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7 ± 1.7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7096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4 ± 1.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DFE0A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3 ± 8.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BA177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7 ± 1.0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253C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0 ± 6.9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F480D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31 ± 10.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005F05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A40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2 ± 1.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DECB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67 ± 1.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EF5721" w14:paraId="5D6BAE31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7D61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T </w:t>
            </w:r>
          </w:p>
          <w:p w14:paraId="253D6D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226F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EE1B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5A6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2 ± 2.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15F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88 ± 2.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65CB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6 ± 1.4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1F332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64 ± 2.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AC0E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828C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0 ± 1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21F1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0387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82BEB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9 ± 1.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4C2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9 ± 1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D1A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9 ± 0.8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1CB1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8 ± 1.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A3F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0 ± 1.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6411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78 ± 2.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D23A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7 ± 6.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E360E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C96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1 ± 1.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CBC9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60 ± 1.5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EF5721" w14:paraId="7F6521E8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676A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T </w:t>
            </w:r>
          </w:p>
          <w:p w14:paraId="1E01B6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BAC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00A5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A29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9 ± 0.3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9D1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67 ± 1.5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286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24 ± 2.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1627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89 ± 2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BDA2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 ± 0.8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0ED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3 ± 2.7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2202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0418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DEEC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3 ± 0.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DCD8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2 ± 1.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2F60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3 ± 1.2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5751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4 ± 1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A13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0 ± 2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A74B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3 ± 5.3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DC54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56 ± 2.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766B4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BDCB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8 ± 3.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FEDD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28 ± 2.31</w:t>
            </w:r>
          </w:p>
        </w:tc>
      </w:tr>
      <w:tr w:rsidR="00EF5721" w14:paraId="0469ADE5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D2AD6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T </w:t>
            </w:r>
          </w:p>
          <w:p w14:paraId="5E53267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7086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A569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802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8 ± 3.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6AF1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07 ± 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5C6D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1 ± 3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B095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38 ± 0.8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22E8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7 ± 1.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F449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53 ± 2.2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77F98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C764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156A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2 ± 2.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A649F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4 ± 3.5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067E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9 ± 0.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E638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6 ± 6.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4D19B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1 ± 3.4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176D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95 ± 2.9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9411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93 ± 9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2FC87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E937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4 ± 2.9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EC46E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0 ± 5.42</w:t>
            </w:r>
          </w:p>
        </w:tc>
      </w:tr>
      <w:tr w:rsidR="00EF5721" w14:paraId="72943E73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0DBD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FBDE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4E9C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8A31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4E37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67A9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89A3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1EB4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BE9D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5EDC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F2ED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</w:tr>
      <w:tr w:rsidR="00EF5721" w14:paraId="1E9409C4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CADE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oxur</w:t>
            </w:r>
          </w:p>
          <w:p w14:paraId="19182E9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02F1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C910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582E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CAAD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E2034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444C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EA6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71EA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42BA9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FE059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9ECB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B076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84CB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74E9C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8EEC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57 ± 15.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2C20D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22 ± 2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F4402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61 ± 5.7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4D0709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139DF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75 ± 2.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FE153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3556EC8E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6B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poxur </w:t>
            </w:r>
          </w:p>
          <w:p w14:paraId="3EE6DE4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9661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56B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4A1B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BDCC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1206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4B0B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B1C4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9203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6D0C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51FF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90CB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ABB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A90C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FD7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9AF2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F4A4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3004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6 ± 5.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DC529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7FEC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56C42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3B8330D9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CF7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poxur </w:t>
            </w:r>
          </w:p>
          <w:p w14:paraId="26CDC85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F0C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4710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750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7625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39B2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456A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D079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89A7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1AE86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2862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F5D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FBB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3ADC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E412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7105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A03D0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11D3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24 ± 0.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B0BAA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B718A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FB3D7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62A757D2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5C4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opoxur </w:t>
            </w:r>
          </w:p>
          <w:p w14:paraId="1979C00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7B90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168F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5245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048F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C156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D086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8FD6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F823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41BD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C5A5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B3DDD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2F16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3C3E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F33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1298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41914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3151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51 ± 3.5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C104F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A661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1 ± 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0B4D76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38DEEA66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0F6B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5CC1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40AC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EBF4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CBCB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1967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6647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81DA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5E73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3B2C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F0E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</w:tr>
      <w:tr w:rsidR="00EF5721" w14:paraId="618E0393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D32B0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yfluthrin </w:t>
            </w:r>
          </w:p>
          <w:p w14:paraId="7226EC4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4280B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08CC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356CC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1 ± 0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B213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68F7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4 ± 0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CB1A4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89 ± 3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B0EC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1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28FA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 ± 3.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CFB3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D494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06DA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5 ± 16.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AC53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0E99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0 ± 0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DC56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9 ± 6.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EAFD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0 ± 0.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FF6B7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6 ± 1.5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A459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14 ± 7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D7745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566B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9 ± 2.4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B31DE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93 ± 1.46</w:t>
            </w:r>
          </w:p>
        </w:tc>
      </w:tr>
      <w:tr w:rsidR="00EF5721" w14:paraId="562809F1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BF92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yfluthrin </w:t>
            </w:r>
          </w:p>
          <w:p w14:paraId="5201B2A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323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7473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503B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30 ± 7.4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715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2880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0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317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3 ± 1.5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493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4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C80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6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D654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1FE4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9BD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8 ± 8.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B943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11D2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9 ± 0.7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7423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5 ± 4.4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253AC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9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C167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6 ± 4.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5D1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13844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5C7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2 ± 4.2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06AA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</w:tr>
      <w:tr w:rsidR="00EF5721" w14:paraId="05D7AB16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23FC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yfluthrin </w:t>
            </w:r>
          </w:p>
          <w:p w14:paraId="2C24F42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8687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CA2A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B3F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0 ± 2.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9105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F50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7 ± 0.0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430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9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5EE1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0 ± 0.0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C731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3 ± 6.1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8787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3881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7A54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1 ± 7.6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B877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93D7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1 ± 1.5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8F37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2 ± 6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0531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4 ± 2.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0DB7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04 ± 2.9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162E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72 ± 0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B90CD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0FD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5 ± 2.9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09A2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95 ± 0.42</w:t>
            </w:r>
          </w:p>
        </w:tc>
      </w:tr>
      <w:tr w:rsidR="00EF5721" w14:paraId="47216B65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B0C5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yfluthrin </w:t>
            </w:r>
          </w:p>
          <w:p w14:paraId="31A5129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C5F78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6C2E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EDF5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7 ± 4.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C0AB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4DC9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7 ± 18.8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F3DF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45 ± 17.4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7D2B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2 ± 0.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A941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0 ± 3.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0DEC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F1B4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692B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465B9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511D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9 ± 1.7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A385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67 ± 1.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0A6F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1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23C8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7F48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DE7AB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D5D2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1 ± 1.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C107C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1AA91669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1CF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E170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6505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6047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6D6D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C24F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2AFB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B91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56C9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4A13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9C78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</w:tr>
      <w:tr w:rsidR="00EF5721" w14:paraId="36F1EA49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D77B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tamethrin </w:t>
            </w:r>
          </w:p>
          <w:p w14:paraId="5C774CF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D0D8F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1FE31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7595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5 ± 0.8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0A7D9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56 ± 1.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8041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9 ± 29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26D1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54 ± 16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F0C2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4 ± 0.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81177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8 ± 2.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6F1DE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DA2A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90568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9 ± 13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4B8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08AA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0 ± 2.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48A4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1 ± 3.2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99C8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4 ± 0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800D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5 ± 1.0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4930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85 ± 8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8DDBD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6F7B0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5 ± 0.7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D0379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2 ± 3.47</w:t>
            </w:r>
          </w:p>
        </w:tc>
      </w:tr>
      <w:tr w:rsidR="00EF5721" w14:paraId="0AE520CF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5B61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tamethrin </w:t>
            </w:r>
          </w:p>
          <w:p w14:paraId="4B17FD8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13A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FED0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5B71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9 ± 2.9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E672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0 ± 3.4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8A6B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8 ± 0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F9B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07 ± 0.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8107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1 ± 0.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D315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0 ± 2.7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138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CA5E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19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3 ± 4.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9B53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A931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 ± 1.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9C07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7 ± 3.7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91FF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4 ± 0.8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5FD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68 ± 0.8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1F5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63 ± 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40ABA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C24F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6 ± 1.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71DAD6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4EBC28EA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493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tamethrin </w:t>
            </w:r>
          </w:p>
          <w:p w14:paraId="0B8E912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B03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6C953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5011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8 ± 1.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7022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66 ± 2.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B751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3 ± 0.0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850D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0 ± 0.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2459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2 ± 1.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550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22 ± 4.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BC1D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7815D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AD6E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47 ± 7.8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3818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C426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C2BA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2 ± 3.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395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5 ± 0.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6CA2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6 ± 1.6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56C0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16 ± 1.4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C458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25D9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5 ± 1.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C91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8 ± 0.78</w:t>
            </w:r>
          </w:p>
        </w:tc>
      </w:tr>
      <w:tr w:rsidR="00EF5721" w14:paraId="0CC6953E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A68A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tamethrin </w:t>
            </w:r>
          </w:p>
          <w:p w14:paraId="2A0DD21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1AD1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B664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EF6A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7 ± 7.3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A18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F7A9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0 ± 1.5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E726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0 ± 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7D6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4 ± 1.5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00406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23 ± 4.5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2C6B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7F4A6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53F8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58 ± 6.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32B8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58F1A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8 ± 1.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C05F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75 ± 3.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E7EB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03 ± 3.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0417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B7BC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0 ± 0.4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B807BC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0DA91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7 ± 1.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D9413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3C0AE7B3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8140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6678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F7FD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818F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3E0D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4F7F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975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227D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EC4F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7D0A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BD5E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</w:tr>
      <w:tr w:rsidR="00EF5721" w14:paraId="4FEF0EBB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7888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ofenprox </w:t>
            </w:r>
          </w:p>
          <w:p w14:paraId="63ECABD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8E49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B6695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F5264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2 ± 7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B01B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76 ± 2.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D5D4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2 ± 6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BFAB6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05 ± 2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1E927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7 ± 0.9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69A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8 ± 3.2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4B4C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56 ± 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8958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DC53D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8896F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8 ± 3.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3C54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 ± 1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3852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27 ± 3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977BD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 ± 1.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769EC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0 ± 0.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B6108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5 ± 9.5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A62234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B001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2 ± 2.4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EDB4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74 ± 4.3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EF5721" w14:paraId="5F3C1878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4F0E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ofenprox </w:t>
            </w:r>
          </w:p>
          <w:p w14:paraId="3B6AA70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D07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A5B4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CF05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7 ± 1.2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DE8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2 ± 3.5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1E8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9 ± 1.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88A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51 ± 1.3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80D1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6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FB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78 ± 3.0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71A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DC55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AB3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1 ± 1.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D4C8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0 ± 3.7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82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3 ± 0.7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F960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2 ± 1.6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C388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874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9 ± 3.4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3781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23 ± 13.5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6346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488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1 ± 0.4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E28B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8 ± 1.99</w:t>
            </w:r>
          </w:p>
        </w:tc>
      </w:tr>
      <w:tr w:rsidR="00EF5721" w14:paraId="3ABBB375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8B5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ofenprox </w:t>
            </w:r>
          </w:p>
          <w:p w14:paraId="1485309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6F71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61F11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AE0F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0 ± 0.8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617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58 ± 1.7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C03C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9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91EA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5 ± 1.7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8A3CE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1 ± 3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EEE9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2 ± 2.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2EE3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18AC8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EE7D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2 ± 0.4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238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82 ± 0.6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D0A7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7 ± 0.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812B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1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312E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5 ± 1.8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A187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41 ± 4.3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600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01 ± 1.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3E175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D46C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5 ± 3.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0409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0 ± 2.67</w:t>
            </w:r>
          </w:p>
        </w:tc>
      </w:tr>
      <w:tr w:rsidR="00EF5721" w14:paraId="7CD51BB6" w14:textId="77777777" w:rsidTr="00BC0381">
        <w:trPr>
          <w:trHeight w:val="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062F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ofenprox </w:t>
            </w:r>
          </w:p>
          <w:p w14:paraId="3441D1A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14124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D691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535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0 ± 1.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55E46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904B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3 ± 3.7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68F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51 ± 3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EF7F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5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B203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22 ± 3.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07A7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7B4F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68AB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4 ± 2.6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3D17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7 ± 1.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887C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6 ± 2.7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E595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4 ± 5.2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6AD0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52 ± 5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8F5D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2 ± 2.67*</w:t>
            </w:r>
            <w:r w:rsidRPr="00991B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CA64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78 ± 12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2E155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B4BE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7 ± 2.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8C98F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46 ± 1.95</w:t>
            </w:r>
          </w:p>
        </w:tc>
      </w:tr>
      <w:tr w:rsidR="00EF5721" w14:paraId="5C00D001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5091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B318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8681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DA54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B535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803D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76E6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21F9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3692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4FF7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84D7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</w:tr>
      <w:tr w:rsidR="00EF5721" w14:paraId="568C63B4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8A74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mbdacyhaloth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7644B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37900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9D2B1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7 ± 4.5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8A12C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9 ± 1.6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024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1 ± 2.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E8CE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3 ± 2.8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F019F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1 ± 1.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21CED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7 ± 3.7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9A07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EE2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8DC6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2 ± 1.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CC2A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13 ± 9.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3296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7 ± 5.8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81D8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59 ± 17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F2687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5 ± 0.5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F5B1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0 ± 5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75D5D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35 ± 1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8C509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BCBC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5 ± 0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46AA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9 ± 0.6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EF5721" w14:paraId="27E57648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E4D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mbdacyhaloth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C2C7D3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BB6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07EB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ACDD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1 ± 1.2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8499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48 ± 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AEE9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4 ± 7.0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F98B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16 ± 10.47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3062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6 ± 1.9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56F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2 ± 6.6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6310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3C2D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ADA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9 ± 1.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2F44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4.41 ± 6.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D64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1 ± 4.3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7DB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3 ± 2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AD57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8 ± 2.6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BCCA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12 ± 4.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6489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2 ± 11.4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2F8F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965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1 ± 3.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5713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4F2A36DD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5DB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mbdacyhaloth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4D3A3E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3AE0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5B7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BDA4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3 ± 0.9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2135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48 ± 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D9F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4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8998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78 ± 1.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737A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2 ± 5.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EA01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67± 9.3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0627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DDCA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6A45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6 ± 0.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AE3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14 ± 7.4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7638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6 ± 0.8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2DD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47 ± 3.7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6A50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9 ± 1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AB81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E4E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36 ± 3.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034A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FEE8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1 ± 1.6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415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25 ± 3.11</w:t>
            </w:r>
          </w:p>
        </w:tc>
      </w:tr>
      <w:tr w:rsidR="00EF5721" w14:paraId="43E4238C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87A61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mbdacyhaloth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FB5FC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526B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AE59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5B0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6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3EF7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56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732A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68± 6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FED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31 ± 11.74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2E74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22 ± 5.5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043E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12 ± 1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8A61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99A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0B881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33 ± 2.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F82A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1.36 ± 1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3833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4 ± 6.4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E240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34 ± 8.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835B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63 ± 6.3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0C6E8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B72A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9FEE8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4D16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8 ± 3.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1AB43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</w:tr>
      <w:tr w:rsidR="00EF5721" w14:paraId="089059A9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4958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exposed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8B2C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E931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DD8A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D96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6FA7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370F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15D0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A3F8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3755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A0C2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</w:tr>
      <w:tr w:rsidR="00EF5721" w14:paraId="64EEAF79" w14:textId="77777777" w:rsidTr="00BC03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C4BB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methrin </w:t>
            </w:r>
          </w:p>
          <w:p w14:paraId="4C80679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3F99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A932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CC510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4 ± 1.6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E52A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53 ± 4.3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60FA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6 ± 6.9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53A06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5 ± 12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CAF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A7BC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6 ± 1.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ADD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3F26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7E25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5 ± 1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3EE6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7 ± 2.7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5E302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AF5E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9 ± 4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688AA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3 ± 1.0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9C7D3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4 ± 22.8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D732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34 ± 6.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6E7B8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46E2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0 ± 1.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2FF7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71 ± 2.06</w:t>
            </w:r>
          </w:p>
        </w:tc>
      </w:tr>
      <w:tr w:rsidR="00EF5721" w14:paraId="55846A45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EA6D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methrin </w:t>
            </w:r>
          </w:p>
          <w:p w14:paraId="19E3B04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0DF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9F6A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904B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3 ± 1.8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DCD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83 ± 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5ABC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0 ± 0.0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AAC7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33 ± 2.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D7D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4 ± 0.8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292E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9 ± 0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A1B7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D11A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C0B8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6 ± 0.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8F8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1 ± 1.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A3B2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 ± 0.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C886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1 ± 2.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E8E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5 ± 0.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C29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3 ± 4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9C87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54 ± 6.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C088B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0A6BE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0 ± 3.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B6B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0 ± 0</w:t>
            </w:r>
          </w:p>
        </w:tc>
      </w:tr>
      <w:tr w:rsidR="00EF5721" w14:paraId="52E6E410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DAB5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methrin </w:t>
            </w:r>
          </w:p>
          <w:p w14:paraId="5FD2ED0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861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55A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BDD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9 ± 2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903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96 ± 1.5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314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 ± 1.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393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4 ± 5.2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7D5EB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4 ± 1.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C3F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6 ± 2.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71C674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6F1B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0394F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9 ± 2.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72E0F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89 ± 1.8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EDD3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2 ± 1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9C38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8 ± 2.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DFA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9 ± 1.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95DC2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7 ± 0.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ECAC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7 ± 2.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D131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9E31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9 ± 3.5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121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50 ± 2.47</w:t>
            </w:r>
          </w:p>
        </w:tc>
      </w:tr>
      <w:tr w:rsidR="00EF5721" w14:paraId="258F3DF9" w14:textId="77777777" w:rsidTr="00BC03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808C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methrin </w:t>
            </w:r>
          </w:p>
          <w:p w14:paraId="5B05F21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54BE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E8855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0F86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9 ± 5.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7356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36 ± 3.3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7A48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8 ± 1.5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6FA43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1 ± 4.2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C7FCB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2 ± 0.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F5B1A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3 ± 0.5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6AB71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BF453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9120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8 ± 3.4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59CB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49 ± 1.6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AE4B6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0 ± 0.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50318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37 ± 1.6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E4758D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0 ± 8.5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E8727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3B059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1 ± 1.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0FD41" w14:textId="77777777" w:rsidR="00EF5721" w:rsidRDefault="00EF5721" w:rsidP="00BC038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085EC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3 ± 4.3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7E8A60" w14:textId="77777777" w:rsidR="00EF5721" w:rsidRDefault="00EF5721" w:rsidP="00BC038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0</w:t>
            </w:r>
          </w:p>
        </w:tc>
      </w:tr>
    </w:tbl>
    <w:bookmarkEnd w:id="1"/>
    <w:p w14:paraId="28815737" w14:textId="4F0A39F6" w:rsidR="00E16223" w:rsidRDefault="00E16223" w:rsidP="00EF5721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- Diagnostic time, 24h= 24 hours post-treatment.</w:t>
      </w:r>
    </w:p>
    <w:p w14:paraId="03493CAC" w14:textId="3FF0D29B" w:rsidR="00EF5721" w:rsidRDefault="00EF5721" w:rsidP="00EF5721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ean % mortality followed by asterisk symbol denotes 100% mortality </w:t>
      </w:r>
      <w:r w:rsidR="00C05693">
        <w:rPr>
          <w:rFonts w:ascii="Times New Roman" w:hAnsi="Times New Roman" w:cs="Times New Roman"/>
          <w:color w:val="000000" w:themeColor="text1"/>
        </w:rPr>
        <w:t xml:space="preserve">was </w:t>
      </w:r>
      <w:r>
        <w:rPr>
          <w:rFonts w:ascii="Times New Roman" w:hAnsi="Times New Roman" w:cs="Times New Roman"/>
          <w:color w:val="000000" w:themeColor="text1"/>
        </w:rPr>
        <w:t xml:space="preserve">achieved within 2 hours exposure. </w:t>
      </w:r>
    </w:p>
    <w:p w14:paraId="2BA94357" w14:textId="68069CB6" w:rsidR="00EF5721" w:rsidRDefault="00EF5721" w:rsidP="00EF5721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ean % mortality followed</w:t>
      </w:r>
      <w:r w:rsidR="00C05693">
        <w:rPr>
          <w:rFonts w:ascii="Times New Roman" w:hAnsi="Times New Roman" w:cs="Times New Roman"/>
          <w:color w:val="000000" w:themeColor="text1"/>
        </w:rPr>
        <w:t xml:space="preserve"> by</w:t>
      </w:r>
      <w:r>
        <w:rPr>
          <w:rFonts w:ascii="Times New Roman" w:hAnsi="Times New Roman" w:cs="Times New Roman"/>
          <w:color w:val="000000" w:themeColor="text1"/>
        </w:rPr>
        <w:t xml:space="preserve"> number sign denotes rates that were significantly different when compared with</w:t>
      </w:r>
      <w:r w:rsidR="00C05693">
        <w:rPr>
          <w:rFonts w:ascii="Times New Roman" w:hAnsi="Times New Roman" w:cs="Times New Roman"/>
          <w:color w:val="000000" w:themeColor="text1"/>
        </w:rPr>
        <w:t xml:space="preserve"> to</w:t>
      </w:r>
      <w:r>
        <w:rPr>
          <w:rFonts w:ascii="Times New Roman" w:hAnsi="Times New Roman" w:cs="Times New Roman"/>
          <w:color w:val="000000" w:themeColor="text1"/>
        </w:rPr>
        <w:t xml:space="preserve"> Bora-bora strain (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5, independent </w:t>
      </w:r>
      <w:r>
        <w:rPr>
          <w:rFonts w:ascii="Times New Roman" w:hAnsi="Times New Roman" w:cs="Times New Roman"/>
          <w:i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-test). </w:t>
      </w:r>
    </w:p>
    <w:p w14:paraId="08A18659" w14:textId="7AC41782" w:rsidR="00BC0381" w:rsidRDefault="00EF5721">
      <w:r>
        <w:rPr>
          <w:rFonts w:ascii="Times New Roman" w:hAnsi="Times New Roman" w:cs="Times New Roman"/>
          <w:color w:val="000000" w:themeColor="text1"/>
        </w:rPr>
        <w:t xml:space="preserve">Mean followed by a superscript letter </w:t>
      </w:r>
      <w:r w:rsidR="007E6AB5">
        <w:rPr>
          <w:rFonts w:ascii="Times New Roman" w:hAnsi="Times New Roman" w:cs="Times New Roman"/>
          <w:color w:val="000000" w:themeColor="text1"/>
        </w:rPr>
        <w:t>is</w:t>
      </w:r>
      <w:r w:rsidR="00C05693">
        <w:rPr>
          <w:rFonts w:ascii="Times New Roman" w:hAnsi="Times New Roman" w:cs="Times New Roman"/>
          <w:color w:val="000000" w:themeColor="text1"/>
        </w:rPr>
        <w:t xml:space="preserve"> </w:t>
      </w:r>
      <w:r w:rsidR="007E6AB5">
        <w:rPr>
          <w:rFonts w:ascii="Times New Roman" w:hAnsi="Times New Roman" w:cs="Times New Roman"/>
          <w:color w:val="000000" w:themeColor="text1"/>
        </w:rPr>
        <w:t xml:space="preserve">a mean with </w:t>
      </w:r>
      <w:r>
        <w:rPr>
          <w:rFonts w:ascii="Times New Roman" w:hAnsi="Times New Roman" w:cs="Times New Roman"/>
          <w:color w:val="000000" w:themeColor="text1"/>
        </w:rPr>
        <w:t>significant differen</w:t>
      </w:r>
      <w:r w:rsidR="007E6AB5">
        <w:rPr>
          <w:rFonts w:ascii="Times New Roman" w:hAnsi="Times New Roman" w:cs="Times New Roman"/>
          <w:color w:val="000000" w:themeColor="text1"/>
        </w:rPr>
        <w:t>ce</w:t>
      </w:r>
      <w:r>
        <w:rPr>
          <w:rFonts w:ascii="Times New Roman" w:hAnsi="Times New Roman" w:cs="Times New Roman"/>
          <w:color w:val="000000" w:themeColor="text1"/>
        </w:rPr>
        <w:t xml:space="preserve"> between synergist</w:t>
      </w:r>
      <w:r w:rsidR="00C05693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t</w:t>
      </w:r>
      <w:r w:rsidR="00C05693">
        <w:rPr>
          <w:rFonts w:ascii="Times New Roman" w:hAnsi="Times New Roman" w:cs="Times New Roman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eated versus non-synergist</w:t>
      </w:r>
      <w:r w:rsidR="00C05693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treated, (</w:t>
      </w:r>
      <w:r>
        <w:rPr>
          <w:rFonts w:ascii="Times New Roman" w:hAnsi="Times New Roman" w:cs="Times New Roman"/>
          <w:i/>
          <w:color w:val="000000" w:themeColor="text1"/>
        </w:rPr>
        <w:t xml:space="preserve">P &lt; </w:t>
      </w:r>
      <w:r>
        <w:rPr>
          <w:rFonts w:ascii="Times New Roman" w:hAnsi="Times New Roman" w:cs="Times New Roman"/>
          <w:color w:val="000000" w:themeColor="text1"/>
        </w:rPr>
        <w:t>0.05, Mann-Whitney U test).</w:t>
      </w:r>
    </w:p>
    <w:p w14:paraId="4F530D6B" w14:textId="403696B1" w:rsidR="00BC0381" w:rsidRDefault="00BC0381"/>
    <w:p w14:paraId="255EC72C" w14:textId="77777777" w:rsidR="004128A1" w:rsidRDefault="004128A1">
      <w:pPr>
        <w:sectPr w:rsidR="004128A1" w:rsidSect="00EF57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D47C16" w14:textId="4FC6DDC5" w:rsidR="004128A1" w:rsidRPr="004128A1" w:rsidRDefault="004128A1" w:rsidP="004128A1">
      <w:pPr>
        <w:rPr>
          <w:rFonts w:ascii="Times New Roman" w:hAnsi="Times New Roman" w:cs="Times New Roman"/>
          <w:sz w:val="18"/>
          <w:szCs w:val="18"/>
        </w:rPr>
      </w:pPr>
      <w:r w:rsidRPr="000F58E2">
        <w:rPr>
          <w:rFonts w:ascii="Times New Roman" w:hAnsi="Times New Roman" w:cs="Times New Roman"/>
          <w:b/>
          <w:sz w:val="18"/>
          <w:szCs w:val="18"/>
        </w:rPr>
        <w:lastRenderedPageBreak/>
        <w:t xml:space="preserve">Additional file </w:t>
      </w:r>
      <w:r w:rsidR="00C5409A" w:rsidRPr="000F58E2">
        <w:rPr>
          <w:rFonts w:ascii="Times New Roman" w:hAnsi="Times New Roman" w:cs="Times New Roman"/>
          <w:b/>
          <w:sz w:val="18"/>
          <w:szCs w:val="18"/>
        </w:rPr>
        <w:t>1</w:t>
      </w:r>
      <w:r w:rsidRPr="000F58E2">
        <w:rPr>
          <w:rFonts w:ascii="Times New Roman" w:hAnsi="Times New Roman" w:cs="Times New Roman"/>
          <w:b/>
          <w:sz w:val="18"/>
          <w:szCs w:val="18"/>
        </w:rPr>
        <w:t>: Table S2.</w:t>
      </w:r>
      <w:r w:rsidRPr="004128A1">
        <w:rPr>
          <w:rFonts w:ascii="Times New Roman" w:hAnsi="Times New Roman" w:cs="Times New Roman"/>
          <w:sz w:val="18"/>
          <w:szCs w:val="18"/>
        </w:rPr>
        <w:t xml:space="preserve"> Knockdown times KT</w:t>
      </w:r>
      <w:r w:rsidRPr="004128A1">
        <w:rPr>
          <w:rFonts w:ascii="Times New Roman" w:hAnsi="Times New Roman" w:cs="Times New Roman"/>
          <w:sz w:val="18"/>
          <w:szCs w:val="18"/>
          <w:vertAlign w:val="subscript"/>
        </w:rPr>
        <w:t>50</w:t>
      </w:r>
      <w:r w:rsidRPr="004128A1">
        <w:rPr>
          <w:rFonts w:ascii="Times New Roman" w:hAnsi="Times New Roman" w:cs="Times New Roman"/>
          <w:sz w:val="18"/>
          <w:szCs w:val="18"/>
        </w:rPr>
        <w:t xml:space="preserve"> and KT</w:t>
      </w:r>
      <w:r w:rsidRPr="004128A1">
        <w:rPr>
          <w:rFonts w:ascii="Times New Roman" w:hAnsi="Times New Roman" w:cs="Times New Roman"/>
          <w:sz w:val="18"/>
          <w:szCs w:val="18"/>
          <w:vertAlign w:val="subscript"/>
        </w:rPr>
        <w:t>99</w:t>
      </w:r>
      <w:r w:rsidRPr="004128A1">
        <w:rPr>
          <w:rFonts w:ascii="Times New Roman" w:hAnsi="Times New Roman" w:cs="Times New Roman"/>
          <w:sz w:val="18"/>
          <w:szCs w:val="18"/>
        </w:rPr>
        <w:t xml:space="preserve"> of adult female </w:t>
      </w:r>
      <w:r w:rsidRPr="004128A1">
        <w:rPr>
          <w:rFonts w:ascii="Times New Roman" w:hAnsi="Times New Roman" w:cs="Times New Roman"/>
          <w:i/>
          <w:sz w:val="18"/>
          <w:szCs w:val="18"/>
        </w:rPr>
        <w:t xml:space="preserve">Aedes aegypti </w:t>
      </w:r>
      <w:r w:rsidRPr="004128A1">
        <w:rPr>
          <w:rFonts w:ascii="Times New Roman" w:hAnsi="Times New Roman" w:cs="Times New Roman"/>
          <w:sz w:val="18"/>
          <w:szCs w:val="18"/>
        </w:rPr>
        <w:t>to various insecticid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856"/>
        <w:gridCol w:w="486"/>
        <w:gridCol w:w="1458"/>
        <w:gridCol w:w="1460"/>
        <w:gridCol w:w="976"/>
        <w:gridCol w:w="831"/>
        <w:gridCol w:w="801"/>
      </w:tblGrid>
      <w:tr w:rsidR="004128A1" w14:paraId="36B0DBF0" w14:textId="77777777" w:rsidTr="005E4EAE"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932C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ecticid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EE85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54EB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8AF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 CL) (min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3603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95% CL) (min)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E9CA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BC25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χ2 (df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BC5D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0EB65C7" w14:textId="77777777" w:rsidTr="005E4EAE">
        <w:tc>
          <w:tcPr>
            <w:tcW w:w="16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F2471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08360844"/>
            <w:r>
              <w:rPr>
                <w:rFonts w:ascii="Times New Roman" w:hAnsi="Times New Roman" w:cs="Times New Roman"/>
                <w:sz w:val="18"/>
                <w:szCs w:val="18"/>
              </w:rPr>
              <w:t>Malathio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D894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A85FC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F403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95 (22.30 - 23.65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FF5F8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1 (39.25 – 48.00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00F7A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2 ± 11.6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93C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20 (15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2866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End w:id="2"/>
      </w:tr>
      <w:tr w:rsidR="004128A1" w14:paraId="7EF8C4FA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C51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E866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BAF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B5D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2 (14.56 – 15.0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4C7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3 (37.97 – 42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7CDE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5 ± 6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A16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0 (1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A16FD1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53D6F53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9B8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DFF6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B6A8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3B18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3 (23.22 – 25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DC5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3 (46.89 – 60.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019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02 ± 9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7AD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.26 (2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CDBBF0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7247390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4AAE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35F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925D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D6C2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2 (20.24 – 21.4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B76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3 (36.23 – 42.3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481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2 ± 11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49CA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172 (1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A9BD41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15E2D7D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222C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DAA8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3BC4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FBB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0 (13.32 – 14.0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6472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8 (33.37 – 39.5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C60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3 ± 6.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1033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0 (1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A3514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BFA72CE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3C03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EE5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DE44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865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7 (14.61 – 16.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1046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5 (34.19 – 50.4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0DB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2 ± 6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6D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91 (1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22FB9D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1906BB5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33E0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F495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79C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981F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6 (17.27 – 18.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CC2E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96 (39.75 – 47.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E7C7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8 ± 7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921C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67 (1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0F13BC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7453E8B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0F42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E1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9EBD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9EB1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0 (28.25 – 28.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32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1 (45.75 – 47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1EA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6 ± 15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62AD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0 (2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8F62DB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8BF1DF5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D2BA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027E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8271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019C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2 (20.41 – 21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90C1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02 (61.10 – 74.6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23F7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82 ± 6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F2B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7 (2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341A76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9CA82D0" w14:textId="77777777" w:rsidTr="005E4E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D4B8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0F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C4CB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8070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7 (14.86 – 15.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B61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1 (49.45 – 55.4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077A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2 ± 5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C3A8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8 (2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61F4C9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F6C589B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61B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6A8E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BB18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6D76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8 (26.39 – 28.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121F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9 (60.07 – 73.5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1D5E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48 ± 8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6F2F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53 (2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9E348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AAB41E1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095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4844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2D6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590D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30 (83.82 – 86.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2631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.88 (609.63 – 720.6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F70A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45 ± 5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1523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0 (9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B3CE85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4EB51F8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258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E51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3564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2DB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.54 (338.18 – 724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15E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69.14 (3502.17 – 27870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D245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9 ± 5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020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 (5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4D1EFD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8E4F690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4D6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ACFC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9B5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A82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5E5E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2249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766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11047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01E71CF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C80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DACF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E28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E753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8 (21.10 – 21.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3663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2 (47.65 – 52.8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6394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0 ± 8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5F8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9 (2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371CEF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6C2268E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118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94CB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0F3E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AB71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.26 (186.52 – 220.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DFD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3.27 (1437.89 – 2508.3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556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3 ± 5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1C55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4 (6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E8D1DE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82BB77C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C91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73C7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83A7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A8E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40 (227.65 – 283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AE4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0.54 (2195.50 – 4267.9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D8D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1 ± 5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8AAC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6 (7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E5D9BB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41F8C9D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01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7D24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A7CB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E4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.44 (389.46 – 720.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E426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14.88 (9293.40 – 54318.4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6670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1 ± 3.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A2E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 (6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048638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3998AC9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109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35B7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435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442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93 (42.99 – 48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4EE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.45 (195.47 – 228.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E5AA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40 ± 5.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95ED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.97 (7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698163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5AA1989B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011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681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1C53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7DC3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32 (101.14 – 105.6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8395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7.03 (660.40 – 807.1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BC4A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49 ± 5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2ECB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3(8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81F0F7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51F3255C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51B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xu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2D5E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009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975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9 (28.74 – 30.5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C050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157 (59.72 – 72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9B34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1 ± 9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EE36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90 (2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18622D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D44F207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2E6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52E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A486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82F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2 (17.21 – 19.2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D41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9 (76.63 – 114.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8719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0 ± 4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A401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1 (3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2E8850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1C433C6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DA2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DC07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D499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D97D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2 (9.26 – 9.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3AA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1 (17.34 – 18.8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D19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3 ± 8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95E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5 (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3AE537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6E77DBB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1A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5FBD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AE2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182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0 (16.31 – 16.8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D445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2 (45.66 – 50.5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2C17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4 ± 6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33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08 (2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7B647A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DB8BCFC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1AE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874C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3B96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C5B1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7 (10.09 – 11.2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0584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0 (31.17 – 43.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869F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5 ± 4.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653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7 (1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7B9608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5883C60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F44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519E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EDCC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78FF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1 (11.09 – 12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9AA0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4 (32.31 – 42.6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9F1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6 ± 4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0194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54 (1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FD7D16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E463D69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E2F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F67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C06A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878F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4 (9.55 – 9.9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60B2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9 (21.25 – 23.7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5B19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7 ± 6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A444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3 (1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7D9EC2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3F01C05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AE6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657C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322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E99B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35 (45.26 – 47.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BB1E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42 (188.26 – 212.3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411F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58 ± 6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2A3B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.55 (9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91FCC5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1CE54F3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DEE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7441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D2AF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EC3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9 (46.50 – 48.9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6C83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.86 (169.27 – 201.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B650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71 ± 6.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EC9B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.38 (6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DBCDF4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1C77E66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C3E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1FFD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A88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208D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1 (20.10 – 21.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A48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59 (96.62 – 127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99E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40 ± 4.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EAA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.50 (4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83AC5E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752CDCD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8C11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fluth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0F8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1D5B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1546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2 (30.54 – 32.6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FDBB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1 (60.22 – 75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CF5B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1 ± 10.7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A449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.47 (2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EC6450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547BDC6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E40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2918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4BFF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5C9E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1 (35.29 – 36.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FE5A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12 (136.37 – 155.3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A3B2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48 ± 5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CB21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47 (5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E8210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462ED0A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7F93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FC9B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F6B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B0C7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20 (96.37 – 102.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A3BB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7.87 (687.06 – 892.8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10F4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67 ± 5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FB0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.58 (10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D02EDA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59D77DC1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C714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25FB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E24A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FFCB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.53 (369.39 – 2417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EFC9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80.37 (3318.17 – 485794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C9C8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5 ± 4.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D839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 (3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B6E19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38795F4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4A2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9895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7B4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7FF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1 (14.22 – 15.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32E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4 (49.64 – 104.0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5BE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8 ± 4.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79FF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20 (2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E41207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5A23A34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7C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389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E36C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F57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7 (43.92 – 45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9E2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.71 (193.58 – 219.7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0731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5 ± 5.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D392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.60 (8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365DB7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A8EDA7D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C56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A44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044D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B3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7.43 (770.50 – 4780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E6C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31.89 (1666.71 – 7620.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9A31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84 ± 2.3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26D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 (7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455CC6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D7CB571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D62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4BA2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78E5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D783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5.08 (1100.77 – 4450.6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924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84 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.87 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56DA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4 ± 2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BDC3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 (7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18CB15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8FA191F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918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0F4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C359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16BA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3 (37.66 – 38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BDA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98 (140.98 – 160.4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B8CE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50 ± 6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9922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3 (3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ED97F6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9DBC7C6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674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88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ACA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916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26 (84.77 – 87.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E974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7.06 (576.82 – 686.1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DDF1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6 ± 5.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4A25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22 (9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2A5B3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6DB50F3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BA6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tameth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7109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608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947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1 (23.37 – 24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C004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6 (43.01 – 52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B76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31 ± 10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DE3E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68 (1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59D192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5C06ADD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5B5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C82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F73E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63B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66 (82.03 – 85.3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1B07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1.80 (787.26 – 949.5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C5DB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19 ± 4.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FE3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81 (10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DEF05D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D92F782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84F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ABC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0A2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222A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10 (92.26 – 98.2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57A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3.49 (1084.22 – 1445.4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668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43 ± 4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DFA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.71 (10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C7D4A2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DC913B7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E36B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66B3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B06A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E6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.87 (259.18 – 350.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4AE2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94.94 (4376.82 – 11290.7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B03D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0 ± 4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FC8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2 (7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EDA0A4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11CA41C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501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388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4796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1F62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5 (13.20 – 14.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DF80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0 (34.88 – 45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3DE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2 ± 5.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C9FD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11 (1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2EC5F9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2CA30AE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A81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DD6C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6126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D898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4 (36.06 – 37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3020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41 (131.54 – 143.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085C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21 ± 6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8091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12 (6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BD1983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AF4FCED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58D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F94A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0B3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8A98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4.50 (2292.42 – 31419.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B64A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74 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9.16 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1034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4 ± 2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7A5D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 (7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102FEC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1BEF9BD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C17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33B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A0D5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F1F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.58 (222.34 – 364.8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390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4.52 (999.83 – 3890.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6A6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7 ± 7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96D2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4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7CD158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5003B645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958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791D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3AB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542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1 (27.92 – 29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0D2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7 (69.97 – 80.4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4A77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8 ± 8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B50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5 (3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B72D93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81E2D1E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4641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1675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6D81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CAF8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90 (77.64 – 80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6278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5.74 (570.54 – 668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585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0 ± 4.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3A89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1 (9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B2867A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5A2A7E3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5A68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ofenpro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144B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697A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5DE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8 (18.91 – 19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43A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5 (41.04 – 48.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3190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0 ± 8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3680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2 (1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CB98EA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59AEB39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F75D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7E8A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465B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E252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81 (65.62 – 68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3E13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9.28 (705.21 – 844.3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406F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0 ± 4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57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6 (10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C7668A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5A750210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C80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1BC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F433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3508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31 (144.13 – 162.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43A6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.49 (871.11 – 939.4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2789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04 ± 4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D83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66 (10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8CED3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F17728E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0A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ECFF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DC12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8B1E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.19 (200.59 – 235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D49C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8.97 (1744.98 – 2937.6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0C5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92 ± 5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7C9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92 (7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78186A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EC1B11E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B32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F21C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986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2921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4 (14.63 – 15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B2F8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78 (45.88 – 60.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509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4 ± 5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B4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55 (2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45151F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4A5A052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9D9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C36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213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8FA3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.52 (165.34 – 185.7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F5C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5.55 (920.08 – 1369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BB42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6 ± 6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F6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2 (6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8BA784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0A07F72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46A2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8C6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DFEF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AC7D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73 (132.49 –164.9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2080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4.73 (1162.49 – 1311.4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9FA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91 ± 5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5855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.48 (9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A393B3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7EB9E5A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1E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E841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DB4F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4C01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.01 (263.42 – 371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554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9.50 (2552.58 – 6986.5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73E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3 ± 5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299C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 (6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522ED0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4391EC7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ABC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C26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A11E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EC4E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9 (45.42 – 47.7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5C6C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.67 (209.73 – 254.3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6FAA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5 ± 5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BEF3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.72 (7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8B5743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A48963D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913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6759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6CE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E3D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11 (123.86 – 135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320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1.49 (3366.93 – 5015.8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B139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84 ± 3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BEBB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6 (10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50E8D1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5E1979DA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8499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mbdacyhaloth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B54B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88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CF2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8 (20.74 – 21.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F5B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26 (41.78 – 49.9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3BCD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9 ± 9.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663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7 (1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76D105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1AAAE3A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97A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E9D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65C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565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0 (61.64 – 63.5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DDC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2.66 (498.45 – 571.5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C76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01 ± 4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C02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6 (10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486C7C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0E305B5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C2D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238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C9F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2D6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37 (124.38 – 132.8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F6B8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4.10 (1207.29 – 1583.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C744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7 ± 4.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5B3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25 (9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AD1778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1063144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EA2C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89F9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E324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94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8 (60.94 – 68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C23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.41 (185.30 – 279.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5C6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5 ± 7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DBF2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8.92 (6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4BAE59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A625F15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B0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1E4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FBAC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C701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1 (17.13 – 18.9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493A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7 (43.71 – 63.3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FE0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3 ± 6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5CD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24 (1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4A6499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919CB26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5CB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F48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B1C5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B61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3 (47.49 – 49.8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ACC5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.26 (183.08 – 216.6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E2FB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2 ± 6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8B6C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40 (6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239A91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4E72B0F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562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19B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AC9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5D80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35 (103.92 – 108.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E313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0.27 (876.11 – 1083.5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37B5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01 ± 4.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FFA2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3 (9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1FC3E1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0F53EFF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C07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3127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7F71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DCB2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46 (232.72 – 285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73C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2.48 (2249.14 – 4199.9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271D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0 ± 5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34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4 (7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38BB03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951A8C4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9BD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E8EA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48CC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A0A9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5 (27.53 – 28.5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4E7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6 (86.01 – 96.7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0258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5 ± 6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BE1C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5 (3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3B1DC0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75FE080A" w14:textId="77777777" w:rsidTr="005E4EA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4C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9204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741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6BCD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77 (80.47 – 83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739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.65 (554.83 – 644.8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F7D0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66 ± 5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D30B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9 (9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381CF6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3CF3009" w14:textId="77777777" w:rsidTr="005E4EAE"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76A3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meth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34A5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a-Bor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82E4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3E32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0 (21.40 – 23.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E6A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10 (42.47 – 57.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852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4 ± 9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F9DC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85 (1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EB3D3B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3F14C37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2A77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F35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478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676F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6 (84.04 – 87.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67D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3.28 (819.33 – 10003.3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F186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22 ± 4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8F2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2 (9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BDB379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1DB341D8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5AD1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D9C9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D8C9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79C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96 (67.70 – 74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E3E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5.21 (1916.63 – 3478.8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20D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23 ± 2.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A9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14 (9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B62F08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EFA65DE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1AF4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CCB1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73A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A029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8.13 (421.92 – 2082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2AA0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61.84 (4823.54 – 335139.8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D7D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8 ± 5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176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3 (4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36BF09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20141EFB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2BD4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43F8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53B9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BCFE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0 (17.53 – 20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44FD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61 (45.06 – 77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293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5 ± 6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6165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.01 (1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EB3501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3BFB78AE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545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7E97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22E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C5D0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88 (160.02 – 177.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A80B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4.05 (717.65 – 1020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96AF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6 ± 7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84D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2 (6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38B8F0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8CAA4CF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1835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7F85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0199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C83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14 (213.81 – 281.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6CFD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0.86 (1559.22 – 3698.4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FAB3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8 ± 5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52F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 (5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2C69E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69C79A75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18F7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8874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B06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07A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.79 (158.77 – 180.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B18C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5.38 (5454.35 – 9721.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2BAA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7 ± 3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048A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41 (9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6B005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46C384A7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D6BA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77D6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361F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210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6 (35.64 – 36.4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B364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12 (98.75 – 105.8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EF26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34 ± 8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534F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2 (4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24D33A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8A1" w14:paraId="0C7706FF" w14:textId="77777777" w:rsidTr="005E4E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4E59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8B36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F7B0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8607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15 (105.74 – 110.7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8CAD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8.92 (760.09 – 933.7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A29E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80 ± 5.3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6DC5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1 (9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93E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7C74127" w14:textId="1B36BF09" w:rsidR="004128A1" w:rsidRDefault="004128A1" w:rsidP="004128A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F58E2">
        <w:rPr>
          <w:rFonts w:ascii="Times New Roman" w:hAnsi="Times New Roman" w:cs="Times New Roman"/>
          <w:b/>
          <w:sz w:val="24"/>
        </w:rPr>
        <w:lastRenderedPageBreak/>
        <w:t xml:space="preserve">Additional file </w:t>
      </w:r>
      <w:r w:rsidR="00C5409A" w:rsidRPr="000F58E2">
        <w:rPr>
          <w:rFonts w:ascii="Times New Roman" w:hAnsi="Times New Roman" w:cs="Times New Roman"/>
          <w:b/>
          <w:sz w:val="24"/>
        </w:rPr>
        <w:t>1</w:t>
      </w:r>
      <w:r w:rsidRPr="000F58E2">
        <w:rPr>
          <w:rFonts w:ascii="Times New Roman" w:hAnsi="Times New Roman" w:cs="Times New Roman"/>
          <w:b/>
          <w:sz w:val="24"/>
        </w:rPr>
        <w:t>: Table S3.</w:t>
      </w:r>
      <w:r w:rsidRPr="007B25B2">
        <w:rPr>
          <w:rFonts w:ascii="Times New Roman" w:hAnsi="Times New Roman" w:cs="Times New Roman"/>
        </w:rPr>
        <w:t xml:space="preserve"> Frequency of the F1534C mutation in the </w:t>
      </w:r>
      <w:r w:rsidRPr="007B25B2">
        <w:rPr>
          <w:rFonts w:ascii="Times New Roman" w:hAnsi="Times New Roman" w:cs="Times New Roman"/>
          <w:i/>
        </w:rPr>
        <w:t xml:space="preserve">Ae. aegypti </w:t>
      </w:r>
      <w:r w:rsidRPr="007B25B2">
        <w:rPr>
          <w:rFonts w:ascii="Times New Roman" w:hAnsi="Times New Roman" w:cs="Times New Roman"/>
        </w:rPr>
        <w:t>voltage-gated sodium channel gene within resistance and susceptible mosquitoes from nine different districts of Selangor determined using AS-PCR.</w:t>
      </w:r>
    </w:p>
    <w:tbl>
      <w:tblPr>
        <w:tblW w:w="433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416"/>
        <w:gridCol w:w="705"/>
        <w:gridCol w:w="1468"/>
        <w:gridCol w:w="1520"/>
        <w:gridCol w:w="1417"/>
        <w:gridCol w:w="1257"/>
      </w:tblGrid>
      <w:tr w:rsidR="004128A1" w14:paraId="11F36024" w14:textId="77777777" w:rsidTr="005E4EAE">
        <w:trPr>
          <w:jc w:val="center"/>
        </w:trPr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B327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rai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BA2A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4C771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atu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2106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F (Homozygous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B8E0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C (Heterozygous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4FAF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C</w:t>
            </w:r>
          </w:p>
          <w:p w14:paraId="7B5B92D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Homozygous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D312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Frequency of C alleles </w:t>
            </w:r>
          </w:p>
        </w:tc>
      </w:tr>
      <w:tr w:rsidR="004128A1" w14:paraId="7569EF64" w14:textId="77777777" w:rsidTr="005E4EAE">
        <w:trPr>
          <w:jc w:val="center"/>
        </w:trPr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BBF6A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ora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F36B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6FAB6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F2DB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5A82A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53161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83268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4128A1" w14:paraId="03B80FEF" w14:textId="77777777" w:rsidTr="005E4EAE">
        <w:trPr>
          <w:jc w:val="center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D42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59E2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6BD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53F9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557B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251A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4706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</w:tr>
      <w:tr w:rsidR="004128A1" w14:paraId="239DF07F" w14:textId="77777777" w:rsidTr="005E4EAE">
        <w:trPr>
          <w:jc w:val="center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747FD5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EC2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4127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5988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954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499EB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A8B4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8</w:t>
            </w:r>
          </w:p>
        </w:tc>
      </w:tr>
      <w:tr w:rsidR="004128A1" w14:paraId="717E2E0A" w14:textId="77777777" w:rsidTr="005E4EAE">
        <w:trPr>
          <w:jc w:val="center"/>
        </w:trPr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FF97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27FC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CF9F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530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E20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D90B3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914E8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</w:tr>
      <w:tr w:rsidR="004128A1" w14:paraId="2ECD4908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1A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734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33D1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C335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B489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49A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EB83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0</w:t>
            </w:r>
          </w:p>
        </w:tc>
      </w:tr>
      <w:tr w:rsidR="004128A1" w14:paraId="196FEDBC" w14:textId="77777777" w:rsidTr="005E4EAE">
        <w:trPr>
          <w:jc w:val="center"/>
        </w:trPr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77CD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L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D222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3975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A1E3C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6CC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81BC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F72B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</w:tr>
      <w:tr w:rsidR="004128A1" w14:paraId="1D6A7E68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FB5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9513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1E9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C6E6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58CC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5F9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090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</w:tr>
      <w:tr w:rsidR="004128A1" w14:paraId="6ADBA540" w14:textId="77777777" w:rsidTr="005E4EAE">
        <w:trPr>
          <w:jc w:val="center"/>
        </w:trPr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10F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L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845A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5C52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A4C8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7AB2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D6FD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D32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0</w:t>
            </w:r>
          </w:p>
        </w:tc>
      </w:tr>
      <w:tr w:rsidR="004128A1" w14:paraId="77336895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89A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99D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D21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CF32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8E74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C520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94815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</w:tr>
      <w:tr w:rsidR="004128A1" w14:paraId="716FCEC1" w14:textId="77777777" w:rsidTr="005E4EAE">
        <w:trPr>
          <w:jc w:val="center"/>
        </w:trPr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04E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8032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D49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F59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F10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47CB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172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0</w:t>
            </w:r>
          </w:p>
        </w:tc>
      </w:tr>
      <w:tr w:rsidR="004128A1" w14:paraId="430AC28D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B10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26CF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5EB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F0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FF3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CA6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0EE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5</w:t>
            </w:r>
          </w:p>
        </w:tc>
      </w:tr>
      <w:tr w:rsidR="004128A1" w14:paraId="5149DCA5" w14:textId="77777777" w:rsidTr="005E4EAE">
        <w:trPr>
          <w:jc w:val="center"/>
        </w:trPr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67B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E2C9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E154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ED79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B6B6" w14:textId="77777777" w:rsidR="004128A1" w:rsidRPr="0073008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E203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850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3</w:t>
            </w:r>
          </w:p>
        </w:tc>
      </w:tr>
      <w:tr w:rsidR="004128A1" w14:paraId="0C113BE4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78E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4793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B7AF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927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AB30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315C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6F49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1</w:t>
            </w:r>
          </w:p>
        </w:tc>
      </w:tr>
      <w:tr w:rsidR="004128A1" w14:paraId="76C71457" w14:textId="77777777" w:rsidTr="005E4EAE">
        <w:trPr>
          <w:jc w:val="center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34BC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FFD9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08F4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66A1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F9F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6941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F1C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4128A1" w14:paraId="028612F8" w14:textId="77777777" w:rsidTr="005E4EAE">
        <w:trPr>
          <w:jc w:val="center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43E8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B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6A5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EF59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FF95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8E5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E5BE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954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</w:tr>
      <w:tr w:rsidR="004128A1" w14:paraId="4ED49727" w14:textId="77777777" w:rsidTr="005E4EAE">
        <w:trPr>
          <w:jc w:val="center"/>
        </w:trPr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26F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28FB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16BC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7F8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8DD1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5C79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D3B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3</w:t>
            </w:r>
          </w:p>
        </w:tc>
      </w:tr>
      <w:tr w:rsidR="004128A1" w14:paraId="2862E97E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7892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16BDF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83A50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E924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F538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3A3A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9259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0</w:t>
            </w:r>
          </w:p>
        </w:tc>
      </w:tr>
    </w:tbl>
    <w:p w14:paraId="75A45AFD" w14:textId="77777777" w:rsidR="004128A1" w:rsidRDefault="004128A1" w:rsidP="004128A1"/>
    <w:p w14:paraId="58DA793A" w14:textId="1E4B8866" w:rsidR="004128A1" w:rsidRDefault="004128A1" w:rsidP="004128A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F58E2">
        <w:rPr>
          <w:rFonts w:ascii="Times New Roman" w:hAnsi="Times New Roman" w:cs="Times New Roman"/>
          <w:b/>
          <w:sz w:val="24"/>
        </w:rPr>
        <w:t xml:space="preserve">Additional file </w:t>
      </w:r>
      <w:r w:rsidR="00C5409A" w:rsidRPr="000F58E2">
        <w:rPr>
          <w:rFonts w:ascii="Times New Roman" w:hAnsi="Times New Roman" w:cs="Times New Roman"/>
          <w:b/>
          <w:sz w:val="24"/>
        </w:rPr>
        <w:t>1</w:t>
      </w:r>
      <w:r w:rsidRPr="000F58E2">
        <w:rPr>
          <w:rFonts w:ascii="Times New Roman" w:hAnsi="Times New Roman" w:cs="Times New Roman"/>
          <w:b/>
          <w:sz w:val="24"/>
        </w:rPr>
        <w:t>: Table S4.</w:t>
      </w:r>
      <w:r w:rsidRPr="000F58E2">
        <w:rPr>
          <w:rFonts w:ascii="Times New Roman" w:hAnsi="Times New Roman" w:cs="Times New Roman"/>
          <w:b/>
        </w:rPr>
        <w:t xml:space="preserve"> </w:t>
      </w:r>
      <w:r w:rsidRPr="007B25B2">
        <w:rPr>
          <w:rFonts w:ascii="Times New Roman" w:hAnsi="Times New Roman" w:cs="Times New Roman"/>
        </w:rPr>
        <w:t xml:space="preserve">Frequency of the V1016G mutation in the </w:t>
      </w:r>
      <w:r w:rsidRPr="007B25B2">
        <w:rPr>
          <w:rFonts w:ascii="Times New Roman" w:hAnsi="Times New Roman" w:cs="Times New Roman"/>
          <w:i/>
        </w:rPr>
        <w:t xml:space="preserve">Ae. aegypti </w:t>
      </w:r>
      <w:r w:rsidRPr="007B25B2">
        <w:rPr>
          <w:rFonts w:ascii="Times New Roman" w:hAnsi="Times New Roman" w:cs="Times New Roman"/>
        </w:rPr>
        <w:t>voltage-gated sodium channel gene within resistance and susceptible mosquitoes from nine different districts of Selangor determined using AS-PCR.</w:t>
      </w:r>
    </w:p>
    <w:p w14:paraId="5069933D" w14:textId="77777777" w:rsidR="004128A1" w:rsidRPr="007B25B2" w:rsidRDefault="004128A1" w:rsidP="004128A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77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416"/>
        <w:gridCol w:w="705"/>
        <w:gridCol w:w="1416"/>
        <w:gridCol w:w="1610"/>
        <w:gridCol w:w="1416"/>
        <w:gridCol w:w="1490"/>
      </w:tblGrid>
      <w:tr w:rsidR="004128A1" w14:paraId="3E3373C9" w14:textId="77777777" w:rsidTr="005E4EA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27DF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6B79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E978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8681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V</w:t>
            </w:r>
          </w:p>
          <w:p w14:paraId="47AD335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Homozygou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7465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G (Heterozygou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1E76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G</w:t>
            </w:r>
          </w:p>
          <w:p w14:paraId="44C7EB1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Homozygou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25E2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requency of G alleles</w:t>
            </w:r>
          </w:p>
        </w:tc>
      </w:tr>
      <w:tr w:rsidR="004128A1" w14:paraId="2A075ABD" w14:textId="77777777" w:rsidTr="005E4EA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DA98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Bor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D932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2593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347E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E7A13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20AB7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5E26E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</w:p>
        </w:tc>
      </w:tr>
      <w:tr w:rsidR="004128A1" w14:paraId="2BECEDBB" w14:textId="77777777" w:rsidTr="005E4EA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D0E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5D9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E13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3BF4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994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EF3A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BE2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</w:t>
            </w:r>
          </w:p>
        </w:tc>
      </w:tr>
      <w:tr w:rsidR="004128A1" w14:paraId="2A54349E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F9A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F140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1050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89E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2AC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ACF4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E154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  <w:tr w:rsidR="004128A1" w14:paraId="4D2C4128" w14:textId="77777777" w:rsidTr="005E4EA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5EB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CA6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B51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89C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E51C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B34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28EC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</w:t>
            </w:r>
          </w:p>
        </w:tc>
      </w:tr>
      <w:tr w:rsidR="004128A1" w14:paraId="224B8EB0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85B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3232F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03A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70AA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D7B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FD3D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F4CA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</w:t>
            </w:r>
          </w:p>
        </w:tc>
      </w:tr>
      <w:tr w:rsidR="004128A1" w14:paraId="0DDD4E9E" w14:textId="77777777" w:rsidTr="005E4EA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DB36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67F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CD6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F005C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AE80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53A7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128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</w:t>
            </w:r>
          </w:p>
        </w:tc>
      </w:tr>
      <w:tr w:rsidR="004128A1" w14:paraId="37E759A8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A90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B8F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FD0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DB85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5823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B8E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DF1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</w:t>
            </w:r>
          </w:p>
        </w:tc>
      </w:tr>
      <w:tr w:rsidR="004128A1" w14:paraId="532F2B62" w14:textId="77777777" w:rsidTr="005E4EA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4AA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7296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2F1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305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B89E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5A9F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8D7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</w:t>
            </w:r>
          </w:p>
        </w:tc>
      </w:tr>
      <w:tr w:rsidR="004128A1" w14:paraId="6A16AB44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3E2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DE33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2AEE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C289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C2F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FA2C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C57F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</w:t>
            </w:r>
          </w:p>
        </w:tc>
      </w:tr>
      <w:tr w:rsidR="004128A1" w14:paraId="08F40D46" w14:textId="77777777" w:rsidTr="005E4EA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52D2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184F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A4C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BC40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002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D06A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43C9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</w:p>
        </w:tc>
      </w:tr>
      <w:tr w:rsidR="004128A1" w14:paraId="06C29981" w14:textId="77777777" w:rsidTr="005E4EA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DE95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C52F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8493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16B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AC38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B3D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D159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0</w:t>
            </w:r>
          </w:p>
        </w:tc>
      </w:tr>
      <w:tr w:rsidR="004128A1" w14:paraId="14916596" w14:textId="77777777" w:rsidTr="005E4EA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7945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F3C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FAE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6DB6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1A33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FC62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2B1F1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0</w:t>
            </w:r>
          </w:p>
        </w:tc>
      </w:tr>
      <w:tr w:rsidR="004128A1" w14:paraId="7F0693A3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E8D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10B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4F2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EB135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2BE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D005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42B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tr w:rsidR="004128A1" w14:paraId="7B6B0441" w14:textId="77777777" w:rsidTr="005E4EA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5ACBB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6D9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E8387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0C0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D807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B64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EE7A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</w:p>
        </w:tc>
      </w:tr>
      <w:tr w:rsidR="004128A1" w14:paraId="703B8296" w14:textId="77777777" w:rsidTr="005E4EA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F3017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4D39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737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C4804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3B7D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0981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83E52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</w:t>
            </w:r>
          </w:p>
        </w:tc>
      </w:tr>
      <w:tr w:rsidR="004128A1" w14:paraId="38B13E09" w14:textId="77777777" w:rsidTr="005E4EA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DBA8A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BA1853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F9F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9ACC8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66100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2FDE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1CA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</w:t>
            </w:r>
          </w:p>
        </w:tc>
      </w:tr>
      <w:tr w:rsidR="004128A1" w14:paraId="69E2F0D4" w14:textId="77777777" w:rsidTr="005E4EA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5B36B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0C2A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9202C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400B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D3ACF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60379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FFE7D" w14:textId="77777777" w:rsidR="004128A1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</w:tbl>
    <w:p w14:paraId="423DD2C0" w14:textId="77777777" w:rsidR="004128A1" w:rsidRPr="007B25B2" w:rsidRDefault="004128A1" w:rsidP="004128A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8CAF281" w14:textId="77777777" w:rsidR="004128A1" w:rsidRDefault="004128A1" w:rsidP="004128A1"/>
    <w:p w14:paraId="4D5424B3" w14:textId="77777777" w:rsidR="004128A1" w:rsidRDefault="004128A1" w:rsidP="004128A1"/>
    <w:p w14:paraId="093FCF75" w14:textId="5A951BF7" w:rsidR="00BC0381" w:rsidRDefault="00BC0381"/>
    <w:p w14:paraId="42ED7892" w14:textId="2B374AA3" w:rsidR="00BC0381" w:rsidRDefault="00BC0381"/>
    <w:p w14:paraId="03699656" w14:textId="52BC7982" w:rsidR="004128A1" w:rsidRPr="007B25B2" w:rsidRDefault="004128A1" w:rsidP="004128A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0F58E2">
        <w:rPr>
          <w:rFonts w:ascii="Times New Roman" w:hAnsi="Times New Roman" w:cs="Times New Roman"/>
          <w:b/>
          <w:sz w:val="24"/>
        </w:rPr>
        <w:lastRenderedPageBreak/>
        <w:t xml:space="preserve">Additional file </w:t>
      </w:r>
      <w:r w:rsidR="00C5409A" w:rsidRPr="000F58E2">
        <w:rPr>
          <w:rFonts w:ascii="Times New Roman" w:hAnsi="Times New Roman" w:cs="Times New Roman"/>
          <w:b/>
          <w:sz w:val="24"/>
        </w:rPr>
        <w:t>1</w:t>
      </w:r>
      <w:r w:rsidRPr="000F58E2">
        <w:rPr>
          <w:rFonts w:ascii="Times New Roman" w:hAnsi="Times New Roman" w:cs="Times New Roman"/>
          <w:b/>
          <w:sz w:val="24"/>
        </w:rPr>
        <w:t>: Table S5.</w:t>
      </w:r>
      <w:r w:rsidRPr="007B25B2">
        <w:rPr>
          <w:rFonts w:ascii="Times New Roman" w:hAnsi="Times New Roman" w:cs="Times New Roman"/>
          <w:sz w:val="24"/>
        </w:rPr>
        <w:t xml:space="preserve"> </w:t>
      </w:r>
      <w:r w:rsidRPr="007B25B2">
        <w:rPr>
          <w:rFonts w:ascii="Times New Roman" w:hAnsi="Times New Roman" w:cs="Times New Roman"/>
        </w:rPr>
        <w:t xml:space="preserve">Frequency of the S989P mutation in the </w:t>
      </w:r>
      <w:r w:rsidRPr="007B25B2">
        <w:rPr>
          <w:rFonts w:ascii="Times New Roman" w:hAnsi="Times New Roman" w:cs="Times New Roman"/>
          <w:i/>
        </w:rPr>
        <w:t xml:space="preserve">Ae. aegypti </w:t>
      </w:r>
      <w:r w:rsidRPr="007B25B2">
        <w:rPr>
          <w:rFonts w:ascii="Times New Roman" w:hAnsi="Times New Roman" w:cs="Times New Roman"/>
        </w:rPr>
        <w:t>voltage-gated sodium channel gene within resistance and susceptible mosquitoes from nine different districts of Selangor determined using AS-PCR.</w:t>
      </w:r>
    </w:p>
    <w:p w14:paraId="04B91266" w14:textId="77777777" w:rsidR="004128A1" w:rsidRPr="007B25B2" w:rsidRDefault="004128A1" w:rsidP="004128A1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416"/>
        <w:gridCol w:w="705"/>
        <w:gridCol w:w="1416"/>
        <w:gridCol w:w="1733"/>
        <w:gridCol w:w="1416"/>
        <w:gridCol w:w="1136"/>
      </w:tblGrid>
      <w:tr w:rsidR="004128A1" w:rsidRPr="007B25B2" w14:paraId="7F861501" w14:textId="77777777" w:rsidTr="005E4E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38C8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2D6B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4ACE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A2C7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  <w:p w14:paraId="3099294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(Homozygo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0496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P (Heterozygo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DB7E3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PP*</w:t>
            </w:r>
          </w:p>
          <w:p w14:paraId="18A4387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(Homozygous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F17CFA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 xml:space="preserve">Frequency of P alleles </w:t>
            </w:r>
          </w:p>
        </w:tc>
      </w:tr>
      <w:tr w:rsidR="004128A1" w:rsidRPr="007B25B2" w14:paraId="78B76A6A" w14:textId="77777777" w:rsidTr="005E4EA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5E0B163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 xml:space="preserve">Bora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1FDB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EBAF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7174F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5DE21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F78D2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1EFD47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4128A1" w:rsidRPr="007B25B2" w14:paraId="4A57DE2F" w14:textId="77777777" w:rsidTr="005E4EAE">
        <w:trPr>
          <w:jc w:val="center"/>
        </w:trPr>
        <w:tc>
          <w:tcPr>
            <w:tcW w:w="0" w:type="auto"/>
          </w:tcPr>
          <w:p w14:paraId="2F7A6EC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Hulu Selangor</w:t>
            </w:r>
          </w:p>
        </w:tc>
        <w:tc>
          <w:tcPr>
            <w:tcW w:w="0" w:type="auto"/>
          </w:tcPr>
          <w:p w14:paraId="06F79A8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3F04AF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479C83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F02CCEF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97CB65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6" w:type="dxa"/>
          </w:tcPr>
          <w:p w14:paraId="506B959F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4128A1" w:rsidRPr="007B25B2" w14:paraId="0A9A593A" w14:textId="77777777" w:rsidTr="005E4EAE">
        <w:trPr>
          <w:jc w:val="center"/>
        </w:trPr>
        <w:tc>
          <w:tcPr>
            <w:tcW w:w="0" w:type="auto"/>
          </w:tcPr>
          <w:p w14:paraId="27F3A0B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697F0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23BBEC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1912ED2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21AE1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521756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7FA2260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128A1" w:rsidRPr="007B25B2" w14:paraId="06606635" w14:textId="77777777" w:rsidTr="005E4EAE">
        <w:trPr>
          <w:jc w:val="center"/>
        </w:trPr>
        <w:tc>
          <w:tcPr>
            <w:tcW w:w="0" w:type="auto"/>
          </w:tcPr>
          <w:p w14:paraId="5E5DC8D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Gombak</w:t>
            </w:r>
          </w:p>
        </w:tc>
        <w:tc>
          <w:tcPr>
            <w:tcW w:w="0" w:type="auto"/>
          </w:tcPr>
          <w:p w14:paraId="4EEE672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AF7F97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62B24B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2BBD45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908DC8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6" w:type="dxa"/>
          </w:tcPr>
          <w:p w14:paraId="1401066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4128A1" w:rsidRPr="007B25B2" w14:paraId="6DE10E35" w14:textId="77777777" w:rsidTr="005E4EAE">
        <w:trPr>
          <w:jc w:val="center"/>
        </w:trPr>
        <w:tc>
          <w:tcPr>
            <w:tcW w:w="0" w:type="auto"/>
          </w:tcPr>
          <w:p w14:paraId="3B3DB43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4937FF05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43F368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081B155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0D49C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2D2FA42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12D76F9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128A1" w:rsidRPr="007B25B2" w14:paraId="7AC8345C" w14:textId="77777777" w:rsidTr="005E4EAE">
        <w:trPr>
          <w:jc w:val="center"/>
        </w:trPr>
        <w:tc>
          <w:tcPr>
            <w:tcW w:w="0" w:type="auto"/>
          </w:tcPr>
          <w:p w14:paraId="6DEAE7F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Hulu Langat</w:t>
            </w:r>
          </w:p>
        </w:tc>
        <w:tc>
          <w:tcPr>
            <w:tcW w:w="0" w:type="auto"/>
          </w:tcPr>
          <w:p w14:paraId="67D29B91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5A6EE9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401C7D7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06DB5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2192B3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5A9AAC13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4128A1" w:rsidRPr="007B25B2" w14:paraId="3CC1A72F" w14:textId="77777777" w:rsidTr="005E4EAE">
        <w:trPr>
          <w:jc w:val="center"/>
        </w:trPr>
        <w:tc>
          <w:tcPr>
            <w:tcW w:w="0" w:type="auto"/>
          </w:tcPr>
          <w:p w14:paraId="6D8D96F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E68BE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692F47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EB94C53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B1F6D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757D5D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4FB3B8B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128A1" w:rsidRPr="007B25B2" w14:paraId="5DA2066D" w14:textId="77777777" w:rsidTr="005E4EAE">
        <w:trPr>
          <w:jc w:val="center"/>
        </w:trPr>
        <w:tc>
          <w:tcPr>
            <w:tcW w:w="0" w:type="auto"/>
          </w:tcPr>
          <w:p w14:paraId="6C378F1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Kuala Langat</w:t>
            </w:r>
          </w:p>
        </w:tc>
        <w:tc>
          <w:tcPr>
            <w:tcW w:w="0" w:type="auto"/>
          </w:tcPr>
          <w:p w14:paraId="2A79371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743C0E2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4D4B48CF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351B91" w14:textId="77777777" w:rsidR="004128A1" w:rsidRPr="007A4B3E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C6F78D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5B7CCBC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128A1" w:rsidRPr="007B25B2" w14:paraId="50B06486" w14:textId="77777777" w:rsidTr="005E4EAE">
        <w:trPr>
          <w:jc w:val="center"/>
        </w:trPr>
        <w:tc>
          <w:tcPr>
            <w:tcW w:w="0" w:type="auto"/>
          </w:tcPr>
          <w:p w14:paraId="2BDD76D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4D78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26CD2C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3DDC38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A2D93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B744EF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18069C8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128A1" w:rsidRPr="007B25B2" w14:paraId="2DFEF31C" w14:textId="77777777" w:rsidTr="005E4EAE">
        <w:trPr>
          <w:jc w:val="center"/>
        </w:trPr>
        <w:tc>
          <w:tcPr>
            <w:tcW w:w="0" w:type="auto"/>
          </w:tcPr>
          <w:p w14:paraId="1A0D555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Kuala Selangor</w:t>
            </w:r>
          </w:p>
        </w:tc>
        <w:tc>
          <w:tcPr>
            <w:tcW w:w="0" w:type="auto"/>
          </w:tcPr>
          <w:p w14:paraId="0C8F398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D9ECAD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7FD9131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5BE49F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028AF9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6" w:type="dxa"/>
          </w:tcPr>
          <w:p w14:paraId="23E547C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128A1" w:rsidRPr="007B25B2" w14:paraId="41A5B908" w14:textId="77777777" w:rsidTr="005E4EAE">
        <w:trPr>
          <w:jc w:val="center"/>
        </w:trPr>
        <w:tc>
          <w:tcPr>
            <w:tcW w:w="0" w:type="auto"/>
          </w:tcPr>
          <w:p w14:paraId="28C148E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65D3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70319F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7D08E74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9DB655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268BA6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56C43EB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128A1" w:rsidRPr="007B25B2" w14:paraId="52E02D82" w14:textId="77777777" w:rsidTr="005E4EAE">
        <w:trPr>
          <w:jc w:val="center"/>
        </w:trPr>
        <w:tc>
          <w:tcPr>
            <w:tcW w:w="0" w:type="auto"/>
          </w:tcPr>
          <w:p w14:paraId="0DB8529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Petaling</w:t>
            </w:r>
            <w:proofErr w:type="spellEnd"/>
          </w:p>
        </w:tc>
        <w:tc>
          <w:tcPr>
            <w:tcW w:w="0" w:type="auto"/>
          </w:tcPr>
          <w:p w14:paraId="7345D0F5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86E403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8A33A1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8F8DE6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E78B89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6" w:type="dxa"/>
          </w:tcPr>
          <w:p w14:paraId="484D270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128A1" w:rsidRPr="007B25B2" w14:paraId="0FF6A995" w14:textId="77777777" w:rsidTr="005E4EAE">
        <w:trPr>
          <w:jc w:val="center"/>
        </w:trPr>
        <w:tc>
          <w:tcPr>
            <w:tcW w:w="0" w:type="auto"/>
          </w:tcPr>
          <w:p w14:paraId="7D3EC3D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ED0E36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047237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428F4E2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475BB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6966CFF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43E053A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128A1" w:rsidRPr="007B25B2" w14:paraId="71DF5510" w14:textId="77777777" w:rsidTr="005E4EAE">
        <w:trPr>
          <w:jc w:val="center"/>
        </w:trPr>
        <w:tc>
          <w:tcPr>
            <w:tcW w:w="0" w:type="auto"/>
          </w:tcPr>
          <w:p w14:paraId="04D4602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Klang</w:t>
            </w:r>
            <w:proofErr w:type="spellEnd"/>
          </w:p>
        </w:tc>
        <w:tc>
          <w:tcPr>
            <w:tcW w:w="0" w:type="auto"/>
          </w:tcPr>
          <w:p w14:paraId="627A1D72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1C897B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077170F9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07AEF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FD1090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6154161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128A1" w:rsidRPr="007B25B2" w14:paraId="5131A255" w14:textId="77777777" w:rsidTr="005E4EAE">
        <w:trPr>
          <w:jc w:val="center"/>
        </w:trPr>
        <w:tc>
          <w:tcPr>
            <w:tcW w:w="0" w:type="auto"/>
          </w:tcPr>
          <w:p w14:paraId="1FCF48E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abak</w:t>
            </w:r>
            <w:proofErr w:type="spellEnd"/>
            <w:r w:rsidRPr="007B25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Bernam</w:t>
            </w:r>
            <w:proofErr w:type="spellEnd"/>
          </w:p>
        </w:tc>
        <w:tc>
          <w:tcPr>
            <w:tcW w:w="0" w:type="auto"/>
          </w:tcPr>
          <w:p w14:paraId="6E2C12E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BDD9A48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6F7493E5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5AACE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FA9004D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517D5BA5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128A1" w:rsidRPr="007B25B2" w14:paraId="56C11065" w14:textId="77777777" w:rsidTr="005E4EAE">
        <w:trPr>
          <w:jc w:val="center"/>
        </w:trPr>
        <w:tc>
          <w:tcPr>
            <w:tcW w:w="0" w:type="auto"/>
          </w:tcPr>
          <w:p w14:paraId="782D651A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epang</w:t>
            </w:r>
          </w:p>
        </w:tc>
        <w:tc>
          <w:tcPr>
            <w:tcW w:w="0" w:type="auto"/>
          </w:tcPr>
          <w:p w14:paraId="008C8891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A5FC85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7967FA3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AB6C1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25F793E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23BAF7CC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128A1" w:rsidRPr="007B25B2" w14:paraId="4C6E797F" w14:textId="77777777" w:rsidTr="005E4EAE">
        <w:trPr>
          <w:jc w:val="center"/>
        </w:trPr>
        <w:tc>
          <w:tcPr>
            <w:tcW w:w="0" w:type="auto"/>
          </w:tcPr>
          <w:p w14:paraId="479EE7E1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27FE0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4A6085BF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73F7D443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97136B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FD093C4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</w:tcPr>
          <w:p w14:paraId="4FC179E7" w14:textId="77777777" w:rsidR="004128A1" w:rsidRPr="007B25B2" w:rsidRDefault="004128A1" w:rsidP="005E4E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25B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4537CA2A" w14:textId="77777777" w:rsidR="004128A1" w:rsidRDefault="004128A1" w:rsidP="004128A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B25B2">
        <w:rPr>
          <w:rFonts w:ascii="Times New Roman" w:hAnsi="Times New Roman" w:cs="Times New Roman"/>
          <w:sz w:val="20"/>
          <w:szCs w:val="20"/>
        </w:rPr>
        <w:t>.</w:t>
      </w:r>
    </w:p>
    <w:p w14:paraId="08537C9C" w14:textId="77777777" w:rsidR="004128A1" w:rsidRDefault="004128A1" w:rsidP="004128A1"/>
    <w:p w14:paraId="033721A4" w14:textId="75123C8F" w:rsidR="00BC0381" w:rsidRDefault="00BC0381"/>
    <w:p w14:paraId="57AA2BB1" w14:textId="77777777" w:rsidR="00BC0381" w:rsidRDefault="00BC0381"/>
    <w:sectPr w:rsidR="00BC0381" w:rsidSect="00412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21"/>
    <w:rsid w:val="000F58E2"/>
    <w:rsid w:val="00352D0D"/>
    <w:rsid w:val="004128A1"/>
    <w:rsid w:val="007E6AB5"/>
    <w:rsid w:val="00991BBF"/>
    <w:rsid w:val="00BC0381"/>
    <w:rsid w:val="00C05693"/>
    <w:rsid w:val="00C5409A"/>
    <w:rsid w:val="00C925D4"/>
    <w:rsid w:val="00E16223"/>
    <w:rsid w:val="00EF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6B62"/>
  <w15:chartTrackingRefBased/>
  <w15:docId w15:val="{DA37FDB0-F2C8-4FE3-B159-68B3D650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693</Words>
  <Characters>15356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g Shii Leong</dc:creator>
  <cp:keywords/>
  <dc:description/>
  <cp:lastModifiedBy>Aneta Kostadinova</cp:lastModifiedBy>
  <cp:revision>4</cp:revision>
  <dcterms:created xsi:type="dcterms:W3CDTF">2019-04-30T06:49:00Z</dcterms:created>
  <dcterms:modified xsi:type="dcterms:W3CDTF">2019-04-30T09:02:00Z</dcterms:modified>
</cp:coreProperties>
</file>